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3750" w:type="dxa"/>
        <w:jc w:val="left"/>
        <w:tblInd w:w="-5" w:type="dxa"/>
        <w:tblLayout w:type="fixed"/>
        <w:tblCellMar>
          <w:top w:w="0" w:type="dxa"/>
          <w:left w:w="108" w:type="dxa"/>
          <w:bottom w:w="0" w:type="dxa"/>
          <w:right w:w="108" w:type="dxa"/>
        </w:tblCellMar>
      </w:tblPr>
      <w:tblGrid>
        <w:gridCol w:w="2728"/>
        <w:gridCol w:w="4785"/>
        <w:gridCol w:w="6237"/>
      </w:tblGrid>
      <w:tr>
        <w:trPr/>
        <w:tc>
          <w:tcPr>
            <w:tcW w:w="2728"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78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623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62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i/>
                <w:i/>
                <w:iCs/>
                <w:sz w:val="22"/>
              </w:rPr>
            </w:pPr>
            <w:r>
              <w:rPr>
                <w:rFonts w:eastAsia="Calibri" w:cs="Arial" w:ascii="Arial" w:hAnsi="Arial"/>
                <w:i/>
                <w:iCs/>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Page 1: Nature of the topic has been included – implementation evaluation / intervention integrating mental and physical health. We have included ‘mixed methods’ in our title. We have selected this rather than listing all the data collection and analysis methods as that would make the title too lengthy.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This has been included on pages 2, 3, and 4.</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This background of and significance of the topic (understanding barriers, facilitators and process of implementation of evidence-based care for people with severe mental illness at risk of cardiovascular disease) is across pages 6 to 9.</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The aims of the current research are outlined on page 9.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The methods used in this research have been documented across pages 9 to 16. </w:t>
            </w:r>
          </w:p>
          <w:p>
            <w:pPr>
              <w:pStyle w:val="Normal"/>
              <w:spacing w:before="0" w:after="0"/>
              <w:rPr>
                <w:rFonts w:ascii="Arial" w:hAnsi="Arial" w:eastAsia="Calibri" w:cs="Arial"/>
                <w:sz w:val="22"/>
              </w:rPr>
            </w:pPr>
            <w:r>
              <w:rPr>
                <w:rFonts w:eastAsia="Calibri" w:cs="Arial" w:ascii="Arial" w:hAnsi="Arial"/>
                <w:sz w:val="22"/>
              </w:rPr>
              <w:t xml:space="preserve">In our original submission we tried to be comprehensive in our presentation of approaches but acknowledged not all information could be included due to the word limit of the journal. In response to reviewer comments the methods section has been substantially expanded, allowing us to provide additional description and rationales.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Additional information about the authors who collected data and performed the initial analysis has been included on page 37 to aid in interpretation.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On page 16 and 17 we have included a description and a diagram (included sites and onboarding timelines).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Our sampling strategy was different across the methods of data collection. Where relevant we have provided more detail on the sampling – such as selection of case study sites on page 12 and that involved staff were emailed to be invited to take part in interviews (pages 10). We have also provided a section titled ‘sample size’ which discusses our rationale, on page 12.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We have specified we received a favourable opinion from NHS Research Ethics Committee (reference: 20/WS/0153; IRAS: 285554) on page 9.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The data collection section in this paper starts on page 10 – we documented the different ways we collected data such as interviews and collecting process data documents, as well as the overall timeframe of the study (March 2022 – August 2024) and relevant timeframes within in this, such as 9 months between interviews (rationale for this is provided on page 10).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We have included our interview topic guides in the additional materials of the paper for further information and details of the recording (see page 11).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We have revised our presentation of units of study in response to our reviewers’ comments. Therefore, some information, such as number of interview participants sits within the methods (pages 9-13), and the sites included and participant demographics are reported at the start of our results across pages 16, 17, and 18.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How interview data was recorded and transcribed, and who by is reported on page 11. The transcripts were de-identified, but as specified on page 11 we also elected not to include participant demographic characteristics or job roles with the quotes in our write-up to maintain anonymity.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Our reporting of data analysis starts on page 13 covering reflexive thematic analysis and CFIR for our qualitative work, and approach to quantitative on page 15. The integration was also key to document, including who completed this and what the process was, which is also on page 15 </w:t>
            </w:r>
            <w:r>
              <w:rPr>
                <w:rFonts w:eastAsia="Calibri" w:cs="Arial" w:ascii="Arial" w:hAnsi="Arial"/>
                <w:sz w:val="22"/>
              </w:rPr>
              <w:t>(the rationale for use of different approaches is on page 13).</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Throughout the work checks were in place to enhance trustworthiness, with references where relevant such as comparison of coding between researchers, audit trails created with our work with CFIR described on page 14 (NVivo, memos, and then a matrix) and our integration on page 15, and collaboration with our interdisciplinary team (page 15) in our analysis and interpretation of findings.</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Reporting of our integrated findings is across pages 16 to 29. This is the presentation of three themes from the integration of our analysis approaches and subsequent application of NPT.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We have supported our findings section (pages 16-29) with quotes and reference to uptake data where relevant.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Our discussion spans pages 29 to 33 where we have summarised and elaborated on our findings, connecting these to relevant contextual information and literature.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7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 xml:space="preserve">We have included a strengths and limitations section on page 33.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Competing interests have been documented on page 5 and 6. </w:t>
            </w:r>
          </w:p>
        </w:tc>
      </w:tr>
      <w:tr>
        <w:trPr/>
        <w:tc>
          <w:tcPr>
            <w:tcW w:w="2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47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623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Our funders are reported on page 5.</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orient="landscape" w:w="15840" w:h="12240"/>
      <w:pgMar w:left="1080" w:right="450" w:gutter="0" w:header="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10:57:00Z</dcterms:created>
  <dc:creator>Jason Roberts</dc:creator>
  <dc:description/>
  <cp:keywords/>
  <dc:language>en-US</dc:language>
  <cp:lastModifiedBy>Shaw, Philippa</cp:lastModifiedBy>
  <dcterms:modified xsi:type="dcterms:W3CDTF">2025-11-24T14:57:00Z</dcterms:modified>
  <cp:revision>8</cp:revision>
  <dc:subject/>
  <dc:title/>
</cp:coreProperties>
</file>